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6B6" w:rsidRPr="009520D1" w:rsidRDefault="00456930">
      <w:pPr>
        <w:rPr>
          <w:sz w:val="24"/>
          <w:szCs w:val="24"/>
        </w:rPr>
      </w:pPr>
      <w:proofErr w:type="gramStart"/>
      <w:r w:rsidRPr="00456930">
        <w:rPr>
          <w:rFonts w:hint="eastAsia"/>
          <w:b/>
          <w:sz w:val="24"/>
          <w:szCs w:val="24"/>
        </w:rPr>
        <w:t>Online Supporting Information S3.</w:t>
      </w:r>
      <w:proofErr w:type="gramEnd"/>
      <w:r w:rsidRPr="00456930">
        <w:rPr>
          <w:rFonts w:hint="eastAsia"/>
          <w:b/>
          <w:sz w:val="24"/>
          <w:szCs w:val="24"/>
        </w:rPr>
        <w:t xml:space="preserve"> </w:t>
      </w:r>
      <w:r w:rsidR="009520D1" w:rsidRPr="009520D1">
        <w:rPr>
          <w:rFonts w:hint="eastAsia"/>
          <w:sz w:val="24"/>
          <w:szCs w:val="24"/>
        </w:rPr>
        <w:t xml:space="preserve">129 candidate genes obtained by graph-based method and their </w:t>
      </w:r>
      <w:r w:rsidR="009520D1" w:rsidRPr="009520D1">
        <w:rPr>
          <w:rFonts w:hint="eastAsia"/>
          <w:color w:val="auto"/>
          <w:kern w:val="0"/>
          <w:sz w:val="22"/>
        </w:rPr>
        <w:t xml:space="preserve">maximum </w:t>
      </w:r>
      <w:r w:rsidR="009520D1" w:rsidRPr="009520D1">
        <w:rPr>
          <w:color w:val="auto"/>
          <w:sz w:val="24"/>
          <w:szCs w:val="24"/>
        </w:rPr>
        <w:t>alignment score</w:t>
      </w:r>
      <w:r w:rsidR="009520D1" w:rsidRPr="009520D1">
        <w:rPr>
          <w:rFonts w:hint="eastAsia"/>
          <w:color w:val="auto"/>
          <w:sz w:val="24"/>
          <w:szCs w:val="24"/>
        </w:rPr>
        <w:t>s to reproduction-related gene</w:t>
      </w:r>
    </w:p>
    <w:p w:rsidR="00456930" w:rsidRDefault="00456930"/>
    <w:tbl>
      <w:tblPr>
        <w:tblW w:w="7381" w:type="dxa"/>
        <w:tblInd w:w="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2180"/>
        <w:gridCol w:w="1723"/>
        <w:gridCol w:w="3478"/>
      </w:tblGrid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b/>
                <w:color w:val="auto"/>
                <w:kern w:val="0"/>
                <w:sz w:val="24"/>
                <w:szCs w:val="24"/>
              </w:rPr>
            </w:pPr>
            <w:proofErr w:type="spellStart"/>
            <w:r w:rsidRPr="00D932FE">
              <w:rPr>
                <w:rFonts w:hint="eastAsia"/>
                <w:b/>
                <w:color w:val="auto"/>
                <w:kern w:val="0"/>
                <w:sz w:val="24"/>
                <w:szCs w:val="24"/>
              </w:rPr>
              <w:t>Ensembl</w:t>
            </w:r>
            <w:proofErr w:type="spellEnd"/>
            <w:r w:rsidRPr="00D932FE">
              <w:rPr>
                <w:rFonts w:hint="eastAsia"/>
                <w:b/>
                <w:color w:val="auto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b/>
                <w:color w:val="auto"/>
                <w:kern w:val="0"/>
                <w:sz w:val="24"/>
                <w:szCs w:val="24"/>
              </w:rPr>
            </w:pPr>
            <w:r w:rsidRPr="00D932FE">
              <w:rPr>
                <w:rFonts w:hint="eastAsia"/>
                <w:b/>
                <w:color w:val="auto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wordWrap w:val="0"/>
              <w:spacing w:beforeLines="50" w:afterLines="50"/>
              <w:jc w:val="center"/>
              <w:rPr>
                <w:b/>
                <w:color w:val="auto"/>
                <w:kern w:val="0"/>
                <w:sz w:val="22"/>
              </w:rPr>
            </w:pPr>
            <w:r w:rsidRPr="00D932FE">
              <w:rPr>
                <w:rFonts w:hint="eastAsia"/>
                <w:b/>
                <w:color w:val="auto"/>
                <w:kern w:val="0"/>
                <w:sz w:val="22"/>
              </w:rPr>
              <w:t xml:space="preserve">Maximum </w:t>
            </w:r>
            <w:r w:rsidRPr="00D932FE">
              <w:rPr>
                <w:b/>
                <w:color w:val="auto"/>
                <w:sz w:val="24"/>
                <w:szCs w:val="24"/>
              </w:rPr>
              <w:t>alignment score</w:t>
            </w:r>
            <w:r w:rsidRPr="00D932FE">
              <w:rPr>
                <w:rFonts w:hint="eastAsia"/>
                <w:b/>
                <w:color w:val="auto"/>
                <w:sz w:val="24"/>
                <w:szCs w:val="24"/>
              </w:rPr>
              <w:t xml:space="preserve"> to reproduction-related gene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605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LIT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bookmarkStart w:id="0" w:name="RANGE!C1:C129"/>
            <w:r w:rsidRPr="00D932FE">
              <w:rPr>
                <w:kern w:val="0"/>
                <w:sz w:val="22"/>
              </w:rPr>
              <w:t>1995</w:t>
            </w:r>
            <w:bookmarkEnd w:id="0"/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413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TGFBR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68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456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BMPR1B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451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364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ACVR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439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9573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IHH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436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7754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NOTCH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8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5664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NOTCH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76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1708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ALL4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1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0991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TBX5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4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8028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GFR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9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223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YY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8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4141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ACVR2A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5190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TGFBR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1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5519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CACNA1S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26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370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BMPR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9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3320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ERPINA5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81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311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GR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7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3407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PROC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5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lastRenderedPageBreak/>
              <w:t>ENSP0000026664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INHBE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49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5422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NR0B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29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5044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OXA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2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470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10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16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4959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GDF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1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4545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BMP4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0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7920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BMP7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0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16871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GF4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0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653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OXH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10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382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ZD8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86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134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LRP6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8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0332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TACR3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7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2342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MC1A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7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043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CYP19A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69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483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RIMS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6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4719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RGAP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6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375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KAT2B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6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4374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DICER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6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840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PAX6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6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1906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CAMK2G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56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325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P300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5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lastRenderedPageBreak/>
              <w:t>ENSP0000032775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NKX2-5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5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5297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MNX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5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775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UNC13B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51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9976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MC4R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4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3065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ISL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4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4718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IX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4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2930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NANOG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9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411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ATF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9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065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IX3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6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4445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CTNNB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299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UCP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817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URIN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1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0263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ONECUT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0569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GAA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3773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AKAP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3820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LMO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4520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RBPJ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3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3106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PARC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8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9614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TDGF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8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2330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PAG5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8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3235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PTCH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8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lastRenderedPageBreak/>
              <w:t>ENSP0000025675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ST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7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570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ADAM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7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7053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TIMM44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7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5871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DDX20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7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40353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GAMT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7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036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KIF23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6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403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GPC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6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0296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HSPA4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6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0301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GPHN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6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4525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PIWIL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5340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ARHGEF9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5412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SHB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7861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ATM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9855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TSC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0466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CTNNA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2669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CLGN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3395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MN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4995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RICTOR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5662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CITED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816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DVL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7395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ANCA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5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lastRenderedPageBreak/>
              <w:t>ENSP0000025638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IF2S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442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GRIA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9929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RS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0370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CDC25A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1733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NEUROG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5953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GTF2B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497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CKS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566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NPPA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9643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RING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4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2225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RAB3A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3242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HES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4165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MYOG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296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TCF3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698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TARBP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9733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RAD2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0017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GREM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0983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NUPN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2365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KDM3A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3309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FIGLA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5929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DR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068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PTGDS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lastRenderedPageBreak/>
              <w:t>ENSP0000038689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ITGA6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3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3752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GHRH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5000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MYOD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3219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HIST2H2AC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3297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MAD3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4155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MAD4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4435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ATF3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5272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DNM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2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9095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AGRP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1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3679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ATF4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1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4601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RPL36AL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1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6181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DC4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7921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PTHLH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2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3315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TFPI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5312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LC6A8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216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MAD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6785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BNIP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29598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YN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0576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MAD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1445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CDC4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2531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MAP1S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lastRenderedPageBreak/>
              <w:t>ENSP0000032818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NOG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49320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CACNA2D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4946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PICK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5942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MTM1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37011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SMN2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  <w:tr w:rsidR="00D932FE" w:rsidRPr="00D932FE" w:rsidTr="00D932FE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ENSP0000041949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4"/>
                <w:szCs w:val="24"/>
              </w:rPr>
            </w:pPr>
            <w:r w:rsidRPr="00D932FE">
              <w:rPr>
                <w:kern w:val="0"/>
                <w:sz w:val="24"/>
                <w:szCs w:val="24"/>
              </w:rPr>
              <w:t>RYBP</w:t>
            </w:r>
          </w:p>
        </w:tc>
        <w:tc>
          <w:tcPr>
            <w:tcW w:w="3478" w:type="dxa"/>
            <w:shd w:val="clear" w:color="auto" w:fill="auto"/>
            <w:noWrap/>
            <w:vAlign w:val="center"/>
            <w:hideMark/>
          </w:tcPr>
          <w:p w:rsidR="00D932FE" w:rsidRPr="00D932FE" w:rsidRDefault="00D932FE" w:rsidP="00D932FE">
            <w:pPr>
              <w:widowControl/>
              <w:spacing w:beforeLines="50" w:afterLines="50"/>
              <w:jc w:val="center"/>
              <w:rPr>
                <w:kern w:val="0"/>
                <w:sz w:val="22"/>
              </w:rPr>
            </w:pPr>
            <w:r w:rsidRPr="00D932FE">
              <w:rPr>
                <w:kern w:val="0"/>
                <w:sz w:val="22"/>
              </w:rPr>
              <w:t>0</w:t>
            </w:r>
          </w:p>
        </w:tc>
      </w:tr>
    </w:tbl>
    <w:p w:rsidR="00456930" w:rsidRDefault="00456930"/>
    <w:sectPr w:rsidR="00456930" w:rsidSect="00107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7537" w:rsidRDefault="00247537" w:rsidP="00456930">
      <w:r>
        <w:separator/>
      </w:r>
    </w:p>
  </w:endnote>
  <w:endnote w:type="continuationSeparator" w:id="0">
    <w:p w:rsidR="00247537" w:rsidRDefault="00247537" w:rsidP="004569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7537" w:rsidRDefault="00247537" w:rsidP="00456930">
      <w:r>
        <w:separator/>
      </w:r>
    </w:p>
  </w:footnote>
  <w:footnote w:type="continuationSeparator" w:id="0">
    <w:p w:rsidR="00247537" w:rsidRDefault="00247537" w:rsidP="004569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6930"/>
    <w:rsid w:val="00037D48"/>
    <w:rsid w:val="001076B6"/>
    <w:rsid w:val="0011195E"/>
    <w:rsid w:val="001302A3"/>
    <w:rsid w:val="00157FB7"/>
    <w:rsid w:val="00185C59"/>
    <w:rsid w:val="00197111"/>
    <w:rsid w:val="00217996"/>
    <w:rsid w:val="00234A87"/>
    <w:rsid w:val="00247537"/>
    <w:rsid w:val="00283C89"/>
    <w:rsid w:val="002E599A"/>
    <w:rsid w:val="003E06AC"/>
    <w:rsid w:val="003F306E"/>
    <w:rsid w:val="00456930"/>
    <w:rsid w:val="004A4B99"/>
    <w:rsid w:val="004C6BD4"/>
    <w:rsid w:val="005779E9"/>
    <w:rsid w:val="006140C8"/>
    <w:rsid w:val="00750B7B"/>
    <w:rsid w:val="008D3487"/>
    <w:rsid w:val="008F2302"/>
    <w:rsid w:val="00937FB3"/>
    <w:rsid w:val="009520D1"/>
    <w:rsid w:val="009B496C"/>
    <w:rsid w:val="009C06DF"/>
    <w:rsid w:val="00A42F32"/>
    <w:rsid w:val="00AA35BA"/>
    <w:rsid w:val="00AC363B"/>
    <w:rsid w:val="00B36B08"/>
    <w:rsid w:val="00B37F9E"/>
    <w:rsid w:val="00B7397E"/>
    <w:rsid w:val="00BF5287"/>
    <w:rsid w:val="00C22A63"/>
    <w:rsid w:val="00C87267"/>
    <w:rsid w:val="00CF5B3A"/>
    <w:rsid w:val="00D35687"/>
    <w:rsid w:val="00D57515"/>
    <w:rsid w:val="00D932FE"/>
    <w:rsid w:val="00D93997"/>
    <w:rsid w:val="00DE3143"/>
    <w:rsid w:val="00EB05D8"/>
    <w:rsid w:val="00F21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color w:val="000000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9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195E"/>
    <w:pPr>
      <w:ind w:firstLineChars="200" w:firstLine="420"/>
    </w:pPr>
  </w:style>
  <w:style w:type="character" w:styleId="a4">
    <w:name w:val="Subtle Reference"/>
    <w:basedOn w:val="a0"/>
    <w:uiPriority w:val="31"/>
    <w:qFormat/>
    <w:rsid w:val="0011195E"/>
    <w:rPr>
      <w:smallCaps/>
      <w:color w:val="C0504D"/>
      <w:u w:val="single"/>
    </w:rPr>
  </w:style>
  <w:style w:type="character" w:styleId="a5">
    <w:name w:val="Intense Reference"/>
    <w:basedOn w:val="a0"/>
    <w:uiPriority w:val="32"/>
    <w:qFormat/>
    <w:rsid w:val="0011195E"/>
    <w:rPr>
      <w:b/>
      <w:bCs/>
      <w:smallCaps/>
      <w:color w:val="C0504D"/>
      <w:spacing w:val="5"/>
      <w:u w:val="single"/>
    </w:rPr>
  </w:style>
  <w:style w:type="character" w:styleId="a6">
    <w:name w:val="Book Title"/>
    <w:basedOn w:val="a0"/>
    <w:uiPriority w:val="33"/>
    <w:qFormat/>
    <w:rsid w:val="0011195E"/>
    <w:rPr>
      <w:b/>
      <w:bCs/>
      <w:smallCaps/>
      <w:spacing w:val="5"/>
    </w:rPr>
  </w:style>
  <w:style w:type="paragraph" w:styleId="a7">
    <w:name w:val="header"/>
    <w:basedOn w:val="a"/>
    <w:link w:val="Char"/>
    <w:uiPriority w:val="99"/>
    <w:semiHidden/>
    <w:unhideWhenUsed/>
    <w:rsid w:val="00456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456930"/>
    <w:rPr>
      <w:sz w:val="18"/>
      <w:szCs w:val="18"/>
    </w:rPr>
  </w:style>
  <w:style w:type="paragraph" w:styleId="a8">
    <w:name w:val="footer"/>
    <w:basedOn w:val="a"/>
    <w:link w:val="Char0"/>
    <w:uiPriority w:val="99"/>
    <w:semiHidden/>
    <w:unhideWhenUsed/>
    <w:rsid w:val="00456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45693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56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534</Words>
  <Characters>3044</Characters>
  <Application>Microsoft Office Word</Application>
  <DocSecurity>0</DocSecurity>
  <Lines>25</Lines>
  <Paragraphs>7</Paragraphs>
  <ScaleCrop>false</ScaleCrop>
  <Company>上海海事大学</Company>
  <LinksUpToDate>false</LinksUpToDate>
  <CharactersWithSpaces>3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7</cp:revision>
  <dcterms:created xsi:type="dcterms:W3CDTF">2014-08-25T06:15:00Z</dcterms:created>
  <dcterms:modified xsi:type="dcterms:W3CDTF">2014-11-12T12:15:00Z</dcterms:modified>
</cp:coreProperties>
</file>